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>Details of the RNA samples extracted from four different lineages of confirmed PPRV infected cell culture or tissue samples and results on testing by one-step multiplex RT-qPCR which were further confirmed by classical PCR [17]</w:t>
      </w:r>
    </w:p>
    <w:tbl>
      <w:tblPr>
        <w:tblW w:w="13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994"/>
        <w:gridCol w:w="2187"/>
        <w:gridCol w:w="1375"/>
        <w:gridCol w:w="2519"/>
        <w:gridCol w:w="2133"/>
        <w:gridCol w:w="1364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plex result &amp; Detected pathogen(s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PPR Vero1 CHS1\199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Virus isolat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E32\196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enega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ISRA, Senega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Ngith\197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ISRA, Senega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 PPR CHS1\201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VL, Ghan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Virus isolat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Benin\196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Beni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ISRA, Senega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 PPR CHS1\201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L, Keny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Virus isolat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orca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eastAsia="en-GB"/>
              </w:rPr>
              <w:t>Oma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eastAsia="en-GB"/>
              </w:rPr>
              <w:t>IAH-Pirbright, UK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eastAsia="en-GB"/>
              </w:rPr>
              <w:t>Virus isolat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elik\197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uda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IAH-Pirbright, UK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Virus isolat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nar\197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IAH-</w:t>
            </w:r>
            <w:r>
              <w:rPr>
                <w:rFonts w:cs="Times New Roman" w:ascii="Times New Roman" w:hAnsi="Times New Roman"/>
              </w:rPr>
              <w:t>Pirbright, UK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Virus isolat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 PPR CHS1\201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GE, Pakista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s isolat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i/>
          <w:lang w:eastAsia="en-GB"/>
        </w:rPr>
        <w:t>CIRAD-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Centre International de Rechercheen Agronomie pour le Développement</w:t>
      </w:r>
      <w:r>
        <w:rPr>
          <w:rFonts w:cs="Times New Roman" w:ascii="Times New Roman" w:hAnsi="Times New Roman"/>
          <w:i/>
          <w:lang w:eastAsia="en-GB"/>
        </w:rPr>
        <w:t xml:space="preserve">; </w:t>
      </w:r>
      <w:r>
        <w:rPr>
          <w:rFonts w:cs="Times New Roman" w:ascii="Times New Roman" w:hAnsi="Times New Roman"/>
          <w:i/>
        </w:rPr>
        <w:t>ISRA</w:t>
      </w:r>
      <w:r>
        <w:rPr>
          <w:rFonts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i/>
        </w:rPr>
        <w:t xml:space="preserve">Institut Sénégalais de Recherche Agricole; </w:t>
      </w:r>
      <w:r>
        <w:rPr>
          <w:rFonts w:cs="Times New Roman" w:ascii="Times New Roman" w:hAnsi="Times New Roman"/>
          <w:i/>
          <w:lang w:eastAsia="en-GB"/>
        </w:rPr>
        <w:t xml:space="preserve">CVL- Central veterinary laboratorie; </w:t>
      </w:r>
      <w:r>
        <w:rPr>
          <w:rFonts w:cs="Times New Roman" w:ascii="Times New Roman" w:hAnsi="Times New Roman"/>
          <w:i/>
        </w:rPr>
        <w:t>CVL</w:t>
      </w:r>
      <w:r>
        <w:rPr>
          <w:rFonts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i/>
        </w:rPr>
        <w:t>Central Veterinary laboratories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</w:rPr>
        <w:t>IAH-Institute for animal health, Pirbright, UK; NIBGE -National Institute of Biotechnology &amp; Genetic Engineering, Faisalabad.</w:t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0:00Z</dcterms:created>
  <dc:creator>Bharani Kumar</dc:creator>
  <dc:description/>
  <cp:keywords/>
  <dc:language>en-US</dc:language>
  <cp:lastModifiedBy>SETTYPALLI, Tirumala Bharani K.</cp:lastModifiedBy>
  <cp:lastPrinted>2015-09-16T13:57:00Z</cp:lastPrinted>
  <dcterms:modified xsi:type="dcterms:W3CDTF">2016-04-18T13:52:00Z</dcterms:modified>
  <cp:revision>3</cp:revision>
  <dc:subject/>
  <dc:title/>
</cp:coreProperties>
</file>